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4B73" w:rsidRPr="00272E81" w:rsidRDefault="00860176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>Additional file 6</w:t>
      </w:r>
      <w:r w:rsidR="005D2914" w:rsidRPr="00272E81">
        <w:rPr>
          <w:rFonts w:ascii="Times New Roman" w:eastAsia="Times New Roman" w:hAnsi="Times New Roman" w:cs="Times New Roman"/>
          <w:b/>
          <w:sz w:val="24"/>
          <w:szCs w:val="24"/>
          <w:lang w:val="en-CA"/>
        </w:rPr>
        <w:t xml:space="preserve">. </w:t>
      </w:r>
      <w:r w:rsidR="005D2914" w:rsidRPr="00272E81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Genome annotation of </w:t>
      </w:r>
      <w:r w:rsidR="005D2914" w:rsidRPr="00272E81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 xml:space="preserve">Ophryotrocha </w:t>
      </w:r>
      <w:proofErr w:type="spellStart"/>
      <w:r w:rsidR="005D2914" w:rsidRPr="00272E81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puerilis</w:t>
      </w:r>
      <w:proofErr w:type="spellEnd"/>
      <w:r w:rsidR="005D2914" w:rsidRPr="00272E81">
        <w:rPr>
          <w:rFonts w:ascii="Times New Roman" w:eastAsia="Times New Roman" w:hAnsi="Times New Roman" w:cs="Times New Roman"/>
          <w:sz w:val="24"/>
          <w:szCs w:val="24"/>
          <w:lang w:val="en-CA"/>
        </w:rPr>
        <w:t>.</w:t>
      </w:r>
      <w:bookmarkStart w:id="0" w:name="_GoBack"/>
      <w:bookmarkEnd w:id="0"/>
    </w:p>
    <w:tbl>
      <w:tblPr>
        <w:tblStyle w:val="a"/>
        <w:tblW w:w="9018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37"/>
        <w:gridCol w:w="931"/>
        <w:gridCol w:w="810"/>
        <w:gridCol w:w="1128"/>
        <w:gridCol w:w="1128"/>
        <w:gridCol w:w="1128"/>
        <w:gridCol w:w="1128"/>
        <w:gridCol w:w="1128"/>
      </w:tblGrid>
      <w:tr w:rsidR="00674B73" w:rsidRPr="005D2914" w:rsidTr="00272E81">
        <w:trPr>
          <w:trHeight w:val="300"/>
        </w:trPr>
        <w:tc>
          <w:tcPr>
            <w:tcW w:w="9015" w:type="dxa"/>
            <w:gridSpan w:val="8"/>
            <w:tcBorders>
              <w:bottom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5D29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 xml:space="preserve">Ophryotrocha </w:t>
            </w:r>
            <w:proofErr w:type="spellStart"/>
            <w:r w:rsidRPr="005D2914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puerlis</w:t>
            </w:r>
            <w:proofErr w:type="spellEnd"/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ame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art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op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Strand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Length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ovl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/</w:t>
            </w:r>
            <w:proofErr w:type="spellStart"/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nc</w:t>
            </w:r>
            <w:proofErr w:type="spellEnd"/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Codons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b/>
                <w:color w:val="222222"/>
                <w:sz w:val="20"/>
                <w:szCs w:val="20"/>
              </w:rPr>
              <w:t>Anticodon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Glu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5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4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C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rnL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99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3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Tyr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1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7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A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7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2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0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7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eu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03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A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445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9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5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rp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397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4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A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ys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46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2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Ile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26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8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588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7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8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n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3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99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1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01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54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3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2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55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4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8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sp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42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0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C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8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06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5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x3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468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25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n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253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31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TG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296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76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47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A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77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91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3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p6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891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4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3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3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C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rg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0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6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G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His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667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72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TG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5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9728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1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68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G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Thr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1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7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Phe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477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36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AA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Pro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39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60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G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l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596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89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99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2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T/TAG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nad4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187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3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ATC/TAA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Ser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31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9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A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Ala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293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35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GC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Met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353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41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AT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lastRenderedPageBreak/>
              <w:t>rrnS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341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02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788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7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-Leu</w:t>
            </w:r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195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5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AG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Gly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255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1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55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CC</w:t>
            </w:r>
          </w:p>
        </w:tc>
      </w:tr>
      <w:tr w:rsidR="00674B73" w:rsidRPr="005D2914" w:rsidTr="00272E81">
        <w:trPr>
          <w:trHeight w:val="30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tRNA-Cys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13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73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60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GCA</w:t>
            </w:r>
          </w:p>
        </w:tc>
      </w:tr>
      <w:tr w:rsidR="00674B73" w:rsidRPr="005D2914" w:rsidTr="00272E81">
        <w:trPr>
          <w:trHeight w:val="360"/>
        </w:trPr>
        <w:tc>
          <w:tcPr>
            <w:tcW w:w="163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Non </w:t>
            </w: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coding</w:t>
            </w:r>
            <w:proofErr w:type="spellEnd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 xml:space="preserve"> </w:t>
            </w:r>
            <w:proofErr w:type="spellStart"/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3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4374</w:t>
            </w:r>
          </w:p>
        </w:tc>
        <w:tc>
          <w:tcPr>
            <w:tcW w:w="810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84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5D2914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72E81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</w:rPr>
              <w:t>1751</w:t>
            </w: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 w:rsidP="00272E81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674B73" w:rsidRPr="005D2914" w:rsidRDefault="00674B7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674B73" w:rsidRPr="00272E81" w:rsidRDefault="005D291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proofErr w:type="spellStart"/>
      <w:proofErr w:type="gramStart"/>
      <w:r w:rsidRPr="00272E81">
        <w:rPr>
          <w:rFonts w:ascii="Times New Roman" w:eastAsia="Times New Roman" w:hAnsi="Times New Roman" w:cs="Times New Roman"/>
          <w:sz w:val="20"/>
          <w:szCs w:val="20"/>
          <w:lang w:val="en-CA"/>
        </w:rPr>
        <w:t>ovl</w:t>
      </w:r>
      <w:proofErr w:type="spellEnd"/>
      <w:proofErr w:type="gramEnd"/>
      <w:r w:rsidRPr="00272E81">
        <w:rPr>
          <w:rFonts w:ascii="Times New Roman" w:eastAsia="Times New Roman" w:hAnsi="Times New Roman" w:cs="Times New Roman"/>
          <w:sz w:val="20"/>
          <w:szCs w:val="20"/>
          <w:lang w:val="en-CA"/>
        </w:rPr>
        <w:t xml:space="preserve">= overlapping region, </w:t>
      </w:r>
      <w:proofErr w:type="spellStart"/>
      <w:r w:rsidRPr="00272E81">
        <w:rPr>
          <w:rFonts w:ascii="Times New Roman" w:eastAsia="Times New Roman" w:hAnsi="Times New Roman" w:cs="Times New Roman"/>
          <w:sz w:val="20"/>
          <w:szCs w:val="20"/>
          <w:lang w:val="en-CA"/>
        </w:rPr>
        <w:t>nc</w:t>
      </w:r>
      <w:proofErr w:type="spellEnd"/>
      <w:r w:rsidRPr="00272E81">
        <w:rPr>
          <w:rFonts w:ascii="Times New Roman" w:eastAsia="Times New Roman" w:hAnsi="Times New Roman" w:cs="Times New Roman"/>
          <w:sz w:val="20"/>
          <w:szCs w:val="20"/>
          <w:lang w:val="en-CA"/>
        </w:rPr>
        <w:t>= non-coding region</w:t>
      </w:r>
    </w:p>
    <w:sectPr w:rsidR="00674B73" w:rsidRPr="00272E81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it-IT" w:vendorID="64" w:dllVersion="131078" w:nlCheck="1" w:checkStyle="0"/>
  <w:activeWritingStyle w:appName="MSWord" w:lang="en-CA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B73"/>
    <w:rsid w:val="00004898"/>
    <w:rsid w:val="00272E81"/>
    <w:rsid w:val="005D2914"/>
    <w:rsid w:val="005D4FD1"/>
    <w:rsid w:val="00674B73"/>
    <w:rsid w:val="00860176"/>
    <w:rsid w:val="00E20861"/>
    <w:rsid w:val="00F14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24A3698-6341-4611-A388-C69890A67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fr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</w:style>
  <w:style w:type="paragraph" w:styleId="Titolo1">
    <w:name w:val="heading 1"/>
    <w:basedOn w:val="Normale"/>
    <w:next w:val="Normale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72E81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72E8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3</Words>
  <Characters>1216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ria</dc:creator>
  <cp:lastModifiedBy>Massamba</cp:lastModifiedBy>
  <cp:revision>7</cp:revision>
  <dcterms:created xsi:type="dcterms:W3CDTF">2019-06-28T02:42:00Z</dcterms:created>
  <dcterms:modified xsi:type="dcterms:W3CDTF">2019-10-16T01:47:00Z</dcterms:modified>
</cp:coreProperties>
</file>